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Extended Data Tab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Detailed statistical table</w:t>
      </w:r>
    </w:p>
    <w:tbl>
      <w:tblPr>
        <w:tblStyle w:val="4"/>
        <w:tblpPr w:leftFromText="180" w:rightFromText="180" w:vertAnchor="page" w:horzAnchor="page" w:tblpXSpec="center" w:tblpY="1788"/>
        <w:tblOverlap w:val="never"/>
        <w:tblW w:w="90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293"/>
        <w:gridCol w:w="1331"/>
        <w:gridCol w:w="620"/>
        <w:gridCol w:w="1093"/>
        <w:gridCol w:w="2720"/>
        <w:gridCol w:w="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s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escription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Testing time  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</w:t>
            </w:r>
            <w:bookmarkEnd w:id="0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vivo or in vitr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st used</w:t>
            </w:r>
          </w:p>
        </w:tc>
        <w:tc>
          <w:tcPr>
            <w:tcW w:w="27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etail value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ne- or two- tailed P valu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1A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Neurological score  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2 d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Kruskal-w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lis test</w:t>
            </w:r>
          </w:p>
        </w:tc>
        <w:tc>
          <w:tcPr>
            <w:tcW w:w="27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vs.MCAO/R Rapa-pre:Mean Diff =26.69, P=0.0022;MCAO/R vs.MCAO/R Li-pre:Mean Diff =25.16, P=0.0045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1C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farct volume (%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MCAO/R 2 d 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ne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ukey's multiple comparisons test</w:t>
            </w:r>
          </w:p>
        </w:tc>
        <w:tc>
          <w:tcPr>
            <w:tcW w:w="272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4, 25) = 58.08，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vs.MCAO/R Rapa-pre:Mean Diff=12.74,95% CI=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.222 to 18.25,P&lt;0.0001;MCAO/R vs.MCAO/R Li-pre:Mean Diff=13.24,95% CI=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.722 to 18.75,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vs.MCAO/R Rapa-post:Mean Diff=-7.452,95% CI=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2.97 to -1.936,P=0.0045;MCAO/R vs.MCAO/R Li-post:Mean Diff=-6.690,95% CI=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2.21 to -1.174,P=0.0120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1D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Neurological score  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2 d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unnett's multiple comparisons test</w:t>
            </w:r>
          </w:p>
        </w:tc>
        <w:tc>
          <w:tcPr>
            <w:tcW w:w="272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66) = 11.30,P=0.0013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 + MCAO/R vs.F/+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s + MCAO/R Rapa-pre: Mean Diff=0.5000, 95% CI=0.01474 to 0.9853, P=0.0425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 + MCAO/R vs.F/+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s + MCAO/R Rapa-post: Mean Diff=-0.5000, 95% CI=-0.9853 to -0.01474, P=0.0425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1F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farct volume (%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2 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way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idak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2, 47) = 16.76, 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 + MCAO/R vs.F/+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s + MCAO/R Rapa-pre: Mean Diff=9.111, 95% CI=4.809 to 13.41, 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 + MCAO/R vs.F/+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es + MCAO/R Rapa-post: Mean Diff=-5.556, 95% CI=-9.858 to -1.254, P=0.0084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/>
                <w:sz w:val="21"/>
                <w:szCs w:val="21"/>
              </w:rPr>
              <w:t xml:space="preserve">LC3-II/I ratio 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 20min, 40min,60min and MCAO/R 2h, 4h, 6h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way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ferroni's multiple comparisons test</w:t>
            </w:r>
          </w:p>
        </w:tc>
        <w:tc>
          <w:tcPr>
            <w:tcW w:w="27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70) = 56.44,P&lt;0.0001</w:t>
            </w:r>
          </w:p>
          <w:bookmarkEnd w:id="1"/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Baf A1- vs Baf A1+ in MCAO 40min, Mean Diff=-1.191, 95% CI=-1.997 to -0.3839, ***p=0.0008; Baf A1- vs Baf A1+ in MCAO 60min ,Mean Diff=-1.065, 95% CI=-1.872 to -0.2584, **p=0.0034;  Baf A1- vs Baf A1+ in MCAO/R 2h ,Mean Diff=-1.242, 95% CI=-2.049 to -0.4353,***p=0.0004; Baf A1- vs Baf A1+ in MCAO/R 4h, Mean Diff=-1.274, 95% CI=-2.081 to -0.4675,***p=0.0003.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D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/>
                <w:sz w:val="21"/>
                <w:szCs w:val="21"/>
              </w:rPr>
              <w:t xml:space="preserve">LC3-II/I ratio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OGD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20min, 40min,60min and OGD/R 2h, 4h, 6h 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tr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way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ferroni's multiple comparisons test</w:t>
            </w:r>
          </w:p>
        </w:tc>
        <w:tc>
          <w:tcPr>
            <w:tcW w:w="27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28) = 53.10,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Baf A1- vs Baf A1+ in OGD 60min,Mean Diff=-1.871, 95% CI=-3.134 to -0.6088, **p=0.0013;   Baf A1- vs Baf A1+ in OGD/R 2h,Mean Diff=-1.756, 95% CI=-3.019 to -0.4939, **p=0.0027; Baf A1- vs Baf A1+ in MCAO/R OGD/R 4h,Mean Diff=-1.528, 95% CI=-2.790 to -0.2657, *p=0.0107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5" w:hRule="atLeast"/>
          <w:jc w:val="center"/>
        </w:trPr>
        <w:tc>
          <w:tcPr>
            <w:tcW w:w="10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2F</w:t>
            </w:r>
          </w:p>
        </w:tc>
        <w:tc>
          <w:tcPr>
            <w:tcW w:w="12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he number of autophagosomes</w:t>
            </w:r>
          </w:p>
        </w:tc>
        <w:tc>
          <w:tcPr>
            <w:tcW w:w="133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6h</w:t>
            </w:r>
          </w:p>
        </w:tc>
        <w:tc>
          <w:tcPr>
            <w:tcW w:w="6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One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onferroni's multiple comparisons tes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7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2, 27) = 13.50,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vs MCAO/R+ Rapa-pre,Mean Diff=-1.900, 95% CI=-3.246 to -0.5543, p=0.0048;   MCAO/R vs MCAO/R+ Rapa-post,Mean Diff=-2.900, 95% CI=-4.246 to -1.554, p&lt;0.0001.</w:t>
            </w:r>
          </w:p>
        </w:tc>
        <w:tc>
          <w:tcPr>
            <w:tcW w:w="93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bookmarkStart w:id="3" w:name="_GoBack"/>
            <w:bookmarkEnd w:id="3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 xml:space="preserve"> Relative protein level of </w:t>
            </w: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/>
                <w:sz w:val="21"/>
                <w:szCs w:val="21"/>
              </w:rPr>
              <w:t xml:space="preserve">Sec22b 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6h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w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Bonferroni's multiple comparisons test</w:t>
            </w:r>
            <w:bookmarkEnd w:id="2"/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20) = 0.2836,P=0.600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 in male: Mean Diff=-1.904, 95% CI=-2.351 to -1.456, P&lt;0.0001; Sham vs. MCAO/R in female: Mean Diff=-1.898, 95% CI=-2.346 to -1.451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9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F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elative protein level of Ykt6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6h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e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Bonferroni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20) = 0.06209,P=0.8058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 in male: Mean Diff=0.4065, 95% CI=0.07061 to 0.7424, P=0.0165; Sham vs. MCAO/R in female: Mean Diff=0.4936, 95% CI=0.1577 to 0.8295, P=0.0039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igure 3G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lative protein level of Ykt6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OGD/R 6h 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tr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npaired t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or vs. OGD/R: Mean Diff = -0.4882, 95%CI=-0.7573 to -0.2190, p=0.0073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K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/>
                <w:sz w:val="21"/>
                <w:szCs w:val="21"/>
              </w:rPr>
              <w:t>LC3-II/I ratio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G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h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tr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Sidak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 (1, 12) = 23.73,P=0.0004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ec22b-si:BafA1-vs.BafA1+ :Mean Diff =-0.8368, 95%CI=-1.393 to -0.2809, p=0.0039;Ykt6-over:BafA1-vs.BafA1+ :Mean Diff =-0.8000, 95%CI=-1.356 to -0.2441, p=0.0054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C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tency to fall (s)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4, 440) = 266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 66.73，95% CI=60.22 to 73.23, p&lt;0.0001;MCAO/R Vec vs. MCAO/R Sec22b-sh: Mean Diff = -24.86，95% CI=-31.37 to -18.36, p&lt;0.0001;MCAO/R Vec vs. MCAO/R Ykt6-OE: Mean Diff = -23.44，95% CI=-29.94 to -16.93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D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oot fault rate (%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4, 440) = 940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-9.464，95% CI=-9.966 to -8.962, p&lt;0.0001;MCAO/R Vec vs. MCAO/R Sec22b-sh: Mean Diff = 4.451，95% CI=3.949 to 4.953, p&lt;0.0001;MCAO/R Vec vs. MCAO/R Ykt6-OE: Mean Diff = 4.483，95% CI=3.981 to 4.985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E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me to touch (s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4, 440) = 241.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-12.42，95% CI=-13.72 to -11.12, p&lt;0.0001;MCAO/R Vec vs. MCAO/R Sec22b-sh: Mean Diff =6.323，95% CI=35.022 to 7.624, p&lt;0.0001;MCAO/R Vec vs. MCAO/R Ykt6-OE: Mean Diff = 5.969，95% CI=4.667 to 7.270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0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F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me to remove (s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4, 440) = 860.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-31.41，95% CI=-33.13 to -29.68, p&lt;0.0001;MCAO/R Vec vs. MCAO/R Sec22b-sh: Mean Diff =15.06，95% CI=313.34 to 16.79, p&lt;0.0001;MCAO/R Vec vs. MCAO/R Ykt6-OE: Mean Diff = 17.01，95% CI=15.29 to 18.73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A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Neurological sco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MCAO/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2 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onferroni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3, 132) = 40.5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le: F/+:Nes:MCAO/R vec vs. MCAO + Sec22b-sh:Mean Diff =0.6667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1975 to 1.13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00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MCAO/R vec vs. MCAO + Ykt6-OE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58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1141 to 1.05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01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emale: F/+:Nes:MCAO/R vec vs. MCAO + Sec22b-sh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83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3641 to 1.30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000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 MCAO/R vec vs. MCAO + Ykt6-OE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58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1141 to 1.05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0.011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.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B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farct volu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MCAO/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 xml:space="preserve">2 d 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 v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onferroni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3, 96) = 78.8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le: F/+:Nes:MCAO/R vec vs. MCAO + Sec22b-sh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11.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7.044 to 15.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&lt;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MCAO/R vec vs. MCAO + Ykt6-OE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8.88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4.600 to 13.1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&lt;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emale: F/+:Nes:MCAO/R vec vs. MCAO + Sec22b-sh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15.7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11.49 to 20.0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&lt;0.00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; MCAO/R vec vs. MCAO + Ykt6-OE:Mean Diff 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10.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，95% CI=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5.933 to 14.5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&lt;0.00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.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D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me to touch (s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5, 198) = 50.3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:MCAO/R vs. MCAO + Sec22b-sh:Mean Diff =4.806，95% CI=1.834 to 7.777, p&lt;0.0001;MCAO/R vs. MCAO + Ykt6-OE:Mean Diff =4.222，95% CI=1.251 to 7.194, p=0.0009;F/+:Nes MCAO/R vs. F/F:Nes MCAO/R:Mean Diff =-6.111，95% CI=-9.083 to -3.140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E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ime to remove (s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1d-28d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Tukey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5, 198) = 196.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/+:Nes:MCAO/R vs. MCAO + Sec22b-sh:Mean Diff =16.14，95% CI=11.01 to 21.27, p&lt;0.0001;MCAO/R vs. MCAO + Ykt6-OE:Mean Diff =16.67，95% CI=11.54 to 21.80,  p&lt;0.0001;F/+:Nes MCAO/R vs. F/F:Nes MCAO/R:Mean Diff =-19.19，95% CI=-24.33 to -14.06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B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elative protein level of Sec22b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MCAO/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6h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e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onferroni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3, 20) = 17.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-0.8529，95% CI=-1.277 to -0.4292, p&lt;0.0001;MCAO/R vs. MCAO/R Rapa-pre: Mean Diff =0.5862，95% CI=0.1625 to 1.010, p=0.0038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D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val="en-US" w:eastAsia="zh-CN"/>
              </w:rPr>
              <w:t>Relative protein level of Ykt6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MCAO/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6h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e-way ANOVA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onferroni's multiple comparisons test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3, 20) = 20.1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am vs. MCAO/R: Mean Diff =0.3685，95% CI=0.1479 to 0.5891, p=0.0005;MCAO/R vs. MCAO/R Rapa-pre: Mean Diff =-0.2708，95% CI=-0.4914 to -0.05024, p=0.0109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10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ig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F</w:t>
            </w:r>
          </w:p>
        </w:tc>
        <w:tc>
          <w:tcPr>
            <w:tcW w:w="12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farct volum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133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>MCAO/R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</w:rPr>
              <w:t xml:space="preserve">2 d </w:t>
            </w:r>
          </w:p>
        </w:tc>
        <w:tc>
          <w:tcPr>
            <w:tcW w:w="62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 vivo</w:t>
            </w:r>
          </w:p>
        </w:tc>
        <w:tc>
          <w:tcPr>
            <w:tcW w:w="109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One-way ANOVA</w:t>
            </w:r>
          </w:p>
        </w:tc>
        <w:tc>
          <w:tcPr>
            <w:tcW w:w="2720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F (4, 25) = 22.7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  <w:t>P&lt;0.0001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CAO/R vs.MCAO/R Rapa-post:Mean Diff =-6.262，95% CI=-11.72 to -0.8006, p=0.0211;MCAO/R vs.MCAO/R Rapa-post Sec22b-sh:Mean Diff =6.286，95% CI=0.8245 to 11.75, p=0.0205;MCAO/R vs.MCAO/R Rapa-post Ykt6-OE:Mean Diff =7.548，95% CI=2.086 to 13.01, p=0.0049;MCAO/R  Rapa-post vs.MCAO/R Rapa-post Sec22b-sh:Mean Diff =12.55，95% CI=7.086 to 18.01, p&lt;0.0001;MCAO/R  Rapa-post vs.MCAO/R Rapa-post Ykt6-OE:Mean Diff =13.81，95% CI=8.348 to 19.27, p&lt;0.0001</w:t>
            </w:r>
          </w:p>
        </w:tc>
        <w:tc>
          <w:tcPr>
            <w:tcW w:w="93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wo-tailed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hNGViY2E4NjYwZDc4YjhiYWMxYTkyOTIwOGFhNjcifQ=="/>
  </w:docVars>
  <w:rsids>
    <w:rsidRoot w:val="03D04F80"/>
    <w:rsid w:val="00044AF3"/>
    <w:rsid w:val="000E5812"/>
    <w:rsid w:val="001A5CB7"/>
    <w:rsid w:val="001E102A"/>
    <w:rsid w:val="0020784E"/>
    <w:rsid w:val="002150E2"/>
    <w:rsid w:val="00390090"/>
    <w:rsid w:val="003B6A0B"/>
    <w:rsid w:val="004C7493"/>
    <w:rsid w:val="00500D0D"/>
    <w:rsid w:val="00773F9D"/>
    <w:rsid w:val="007C2A82"/>
    <w:rsid w:val="00A270B6"/>
    <w:rsid w:val="00A356BA"/>
    <w:rsid w:val="00A67F91"/>
    <w:rsid w:val="00A97704"/>
    <w:rsid w:val="00AB6A3C"/>
    <w:rsid w:val="00BC0358"/>
    <w:rsid w:val="00C70828"/>
    <w:rsid w:val="00CB130F"/>
    <w:rsid w:val="00CB6A91"/>
    <w:rsid w:val="00D13C63"/>
    <w:rsid w:val="00D525A9"/>
    <w:rsid w:val="00D74CCE"/>
    <w:rsid w:val="00DE17C7"/>
    <w:rsid w:val="00EB3D3E"/>
    <w:rsid w:val="00F57DB9"/>
    <w:rsid w:val="010257CA"/>
    <w:rsid w:val="01984D4B"/>
    <w:rsid w:val="01A86DED"/>
    <w:rsid w:val="01CD0BC4"/>
    <w:rsid w:val="01EB5D37"/>
    <w:rsid w:val="02900B48"/>
    <w:rsid w:val="02BB0AF7"/>
    <w:rsid w:val="02E67AD5"/>
    <w:rsid w:val="03741A27"/>
    <w:rsid w:val="03D04F80"/>
    <w:rsid w:val="03EF1CE8"/>
    <w:rsid w:val="040C0829"/>
    <w:rsid w:val="040C12B7"/>
    <w:rsid w:val="042D21BF"/>
    <w:rsid w:val="049B2F23"/>
    <w:rsid w:val="049E2150"/>
    <w:rsid w:val="05137930"/>
    <w:rsid w:val="056A4EAD"/>
    <w:rsid w:val="058159B7"/>
    <w:rsid w:val="058463FA"/>
    <w:rsid w:val="05BB0AF6"/>
    <w:rsid w:val="06557B26"/>
    <w:rsid w:val="06ED7005"/>
    <w:rsid w:val="077501CF"/>
    <w:rsid w:val="079620CE"/>
    <w:rsid w:val="07D34294"/>
    <w:rsid w:val="08486162"/>
    <w:rsid w:val="086C7D6E"/>
    <w:rsid w:val="08E91F5A"/>
    <w:rsid w:val="092C32B7"/>
    <w:rsid w:val="0A1017F4"/>
    <w:rsid w:val="0A8D4444"/>
    <w:rsid w:val="0B9A4498"/>
    <w:rsid w:val="0C370362"/>
    <w:rsid w:val="0C9A3D8E"/>
    <w:rsid w:val="0D2A79E9"/>
    <w:rsid w:val="0E594823"/>
    <w:rsid w:val="0E680E24"/>
    <w:rsid w:val="0E6C16C1"/>
    <w:rsid w:val="0EAA21C7"/>
    <w:rsid w:val="0EB67E09"/>
    <w:rsid w:val="0EDB0231"/>
    <w:rsid w:val="0F0F03A6"/>
    <w:rsid w:val="0F1C11EC"/>
    <w:rsid w:val="0F4C282A"/>
    <w:rsid w:val="0F5160FB"/>
    <w:rsid w:val="0F6E37C0"/>
    <w:rsid w:val="0FAE1C6F"/>
    <w:rsid w:val="105051F9"/>
    <w:rsid w:val="108B644D"/>
    <w:rsid w:val="109308A6"/>
    <w:rsid w:val="10E816FB"/>
    <w:rsid w:val="1111617B"/>
    <w:rsid w:val="114F5710"/>
    <w:rsid w:val="11563111"/>
    <w:rsid w:val="117D1C39"/>
    <w:rsid w:val="119E6FC0"/>
    <w:rsid w:val="11DB52C9"/>
    <w:rsid w:val="11EC679C"/>
    <w:rsid w:val="12082D7F"/>
    <w:rsid w:val="124E4084"/>
    <w:rsid w:val="127B6F75"/>
    <w:rsid w:val="128107AB"/>
    <w:rsid w:val="12BC070E"/>
    <w:rsid w:val="132A3705"/>
    <w:rsid w:val="13723C39"/>
    <w:rsid w:val="14134328"/>
    <w:rsid w:val="1417304A"/>
    <w:rsid w:val="143E5F27"/>
    <w:rsid w:val="15294F5A"/>
    <w:rsid w:val="15443214"/>
    <w:rsid w:val="15A043BC"/>
    <w:rsid w:val="15D968EC"/>
    <w:rsid w:val="166D14FE"/>
    <w:rsid w:val="16A95213"/>
    <w:rsid w:val="17400D03"/>
    <w:rsid w:val="17B86B37"/>
    <w:rsid w:val="17C95C31"/>
    <w:rsid w:val="18005679"/>
    <w:rsid w:val="18337980"/>
    <w:rsid w:val="18391969"/>
    <w:rsid w:val="18522B5D"/>
    <w:rsid w:val="18556BFA"/>
    <w:rsid w:val="18E05CDB"/>
    <w:rsid w:val="1976088D"/>
    <w:rsid w:val="197D2155"/>
    <w:rsid w:val="19D9027A"/>
    <w:rsid w:val="1A0877C0"/>
    <w:rsid w:val="1ADE0328"/>
    <w:rsid w:val="1B0A0E3D"/>
    <w:rsid w:val="1B305C67"/>
    <w:rsid w:val="1B727DDC"/>
    <w:rsid w:val="1BE37FFE"/>
    <w:rsid w:val="1C595063"/>
    <w:rsid w:val="1C727A90"/>
    <w:rsid w:val="1C884E52"/>
    <w:rsid w:val="1CA7160A"/>
    <w:rsid w:val="1CE66778"/>
    <w:rsid w:val="1D592499"/>
    <w:rsid w:val="1D7308A8"/>
    <w:rsid w:val="1E395F7F"/>
    <w:rsid w:val="1E423AFB"/>
    <w:rsid w:val="1E521573"/>
    <w:rsid w:val="1EAA449C"/>
    <w:rsid w:val="1EDE5E69"/>
    <w:rsid w:val="1F2D58ED"/>
    <w:rsid w:val="1F3F160C"/>
    <w:rsid w:val="1FDC66A3"/>
    <w:rsid w:val="20D32D4A"/>
    <w:rsid w:val="213E74C0"/>
    <w:rsid w:val="217946EB"/>
    <w:rsid w:val="21945E9F"/>
    <w:rsid w:val="21947229"/>
    <w:rsid w:val="22163CFF"/>
    <w:rsid w:val="22852878"/>
    <w:rsid w:val="22B77F5C"/>
    <w:rsid w:val="22E672C1"/>
    <w:rsid w:val="235C33F9"/>
    <w:rsid w:val="23C9319C"/>
    <w:rsid w:val="23E41B99"/>
    <w:rsid w:val="249E1DBD"/>
    <w:rsid w:val="250F34AC"/>
    <w:rsid w:val="25631632"/>
    <w:rsid w:val="25AE7C47"/>
    <w:rsid w:val="265F6F25"/>
    <w:rsid w:val="26BA4262"/>
    <w:rsid w:val="27283C4E"/>
    <w:rsid w:val="275401A1"/>
    <w:rsid w:val="28393B48"/>
    <w:rsid w:val="28402938"/>
    <w:rsid w:val="28746A1C"/>
    <w:rsid w:val="28CD70BC"/>
    <w:rsid w:val="29E22134"/>
    <w:rsid w:val="2A0132C2"/>
    <w:rsid w:val="2A3E00EF"/>
    <w:rsid w:val="2A5521F8"/>
    <w:rsid w:val="2ABC45C7"/>
    <w:rsid w:val="2B3D514F"/>
    <w:rsid w:val="2C063382"/>
    <w:rsid w:val="2C2E4EAD"/>
    <w:rsid w:val="2C417859"/>
    <w:rsid w:val="2C8A0BD0"/>
    <w:rsid w:val="2D0A4C78"/>
    <w:rsid w:val="2D0E0068"/>
    <w:rsid w:val="2D3B244E"/>
    <w:rsid w:val="2D4B48FF"/>
    <w:rsid w:val="2D504C6F"/>
    <w:rsid w:val="2D7A44B7"/>
    <w:rsid w:val="2DBE618F"/>
    <w:rsid w:val="2EDA042E"/>
    <w:rsid w:val="2EF717A5"/>
    <w:rsid w:val="2F6E6945"/>
    <w:rsid w:val="2F827C5A"/>
    <w:rsid w:val="2FB96BAE"/>
    <w:rsid w:val="2FD16FBC"/>
    <w:rsid w:val="301D2D8D"/>
    <w:rsid w:val="301F11B9"/>
    <w:rsid w:val="30971E17"/>
    <w:rsid w:val="30DC6238"/>
    <w:rsid w:val="314B2510"/>
    <w:rsid w:val="31543DFB"/>
    <w:rsid w:val="31733303"/>
    <w:rsid w:val="31802598"/>
    <w:rsid w:val="31FC0243"/>
    <w:rsid w:val="32456309"/>
    <w:rsid w:val="32EA066A"/>
    <w:rsid w:val="33B30D0C"/>
    <w:rsid w:val="33C96652"/>
    <w:rsid w:val="33EC1615"/>
    <w:rsid w:val="343B59C1"/>
    <w:rsid w:val="34424F9F"/>
    <w:rsid w:val="34523A95"/>
    <w:rsid w:val="349156E7"/>
    <w:rsid w:val="34D247D3"/>
    <w:rsid w:val="35743568"/>
    <w:rsid w:val="35A96D9D"/>
    <w:rsid w:val="35BB0D68"/>
    <w:rsid w:val="35DF07D5"/>
    <w:rsid w:val="3625171F"/>
    <w:rsid w:val="3697030B"/>
    <w:rsid w:val="373E5E45"/>
    <w:rsid w:val="377B0767"/>
    <w:rsid w:val="37E50CB8"/>
    <w:rsid w:val="388C2973"/>
    <w:rsid w:val="38CC4580"/>
    <w:rsid w:val="38E57A25"/>
    <w:rsid w:val="38F9403F"/>
    <w:rsid w:val="3979332E"/>
    <w:rsid w:val="399B7CD9"/>
    <w:rsid w:val="3A423F0B"/>
    <w:rsid w:val="3A4D41AD"/>
    <w:rsid w:val="3A5E1E1A"/>
    <w:rsid w:val="3AD507A9"/>
    <w:rsid w:val="3B684BE2"/>
    <w:rsid w:val="3BB006F8"/>
    <w:rsid w:val="3BE44413"/>
    <w:rsid w:val="3C045832"/>
    <w:rsid w:val="3C5C3681"/>
    <w:rsid w:val="3CED4799"/>
    <w:rsid w:val="3D0B78E2"/>
    <w:rsid w:val="3D0C1BA3"/>
    <w:rsid w:val="3D2044E4"/>
    <w:rsid w:val="3DD27720"/>
    <w:rsid w:val="3DDC7BE1"/>
    <w:rsid w:val="3DE7369F"/>
    <w:rsid w:val="3DF061F3"/>
    <w:rsid w:val="3E3F2D95"/>
    <w:rsid w:val="3E3F7B19"/>
    <w:rsid w:val="3E4134B7"/>
    <w:rsid w:val="3E4B0FD8"/>
    <w:rsid w:val="3E7509B3"/>
    <w:rsid w:val="3EBC62AF"/>
    <w:rsid w:val="3F7669C6"/>
    <w:rsid w:val="3FE3732E"/>
    <w:rsid w:val="3FFB0688"/>
    <w:rsid w:val="40752F06"/>
    <w:rsid w:val="40C80939"/>
    <w:rsid w:val="40D978D7"/>
    <w:rsid w:val="410F5EA5"/>
    <w:rsid w:val="413F6557"/>
    <w:rsid w:val="41AF523D"/>
    <w:rsid w:val="41B478F3"/>
    <w:rsid w:val="41B5116E"/>
    <w:rsid w:val="41F80B84"/>
    <w:rsid w:val="427253B2"/>
    <w:rsid w:val="427324CC"/>
    <w:rsid w:val="427B5854"/>
    <w:rsid w:val="42E66124"/>
    <w:rsid w:val="42FB6978"/>
    <w:rsid w:val="430602D0"/>
    <w:rsid w:val="430D415E"/>
    <w:rsid w:val="431C4513"/>
    <w:rsid w:val="43D16562"/>
    <w:rsid w:val="446D7F08"/>
    <w:rsid w:val="44E05C62"/>
    <w:rsid w:val="4503254F"/>
    <w:rsid w:val="4555533A"/>
    <w:rsid w:val="45967F60"/>
    <w:rsid w:val="45B73F10"/>
    <w:rsid w:val="464B1982"/>
    <w:rsid w:val="46E57961"/>
    <w:rsid w:val="476975A6"/>
    <w:rsid w:val="4770540D"/>
    <w:rsid w:val="48367A65"/>
    <w:rsid w:val="4837060B"/>
    <w:rsid w:val="48624B28"/>
    <w:rsid w:val="48890E7A"/>
    <w:rsid w:val="48C817BE"/>
    <w:rsid w:val="49371118"/>
    <w:rsid w:val="49DD2F37"/>
    <w:rsid w:val="49DE64FF"/>
    <w:rsid w:val="49E1716F"/>
    <w:rsid w:val="4A03194E"/>
    <w:rsid w:val="4A4240A7"/>
    <w:rsid w:val="4A821FCC"/>
    <w:rsid w:val="4AD707A4"/>
    <w:rsid w:val="4B0A3610"/>
    <w:rsid w:val="4B676DAE"/>
    <w:rsid w:val="4B7D1D11"/>
    <w:rsid w:val="4BD820EB"/>
    <w:rsid w:val="4C034809"/>
    <w:rsid w:val="4C1B0209"/>
    <w:rsid w:val="4C42184A"/>
    <w:rsid w:val="4D581DB0"/>
    <w:rsid w:val="4DA8713E"/>
    <w:rsid w:val="4DD577F4"/>
    <w:rsid w:val="4E160B4C"/>
    <w:rsid w:val="4E2E3C69"/>
    <w:rsid w:val="4E4713B4"/>
    <w:rsid w:val="4E941B1D"/>
    <w:rsid w:val="4EFB58A3"/>
    <w:rsid w:val="4F722819"/>
    <w:rsid w:val="4F742AC3"/>
    <w:rsid w:val="4FB25EB0"/>
    <w:rsid w:val="4FBF33B1"/>
    <w:rsid w:val="4FD21066"/>
    <w:rsid w:val="503E36B8"/>
    <w:rsid w:val="509406CD"/>
    <w:rsid w:val="50D05B9E"/>
    <w:rsid w:val="512A7264"/>
    <w:rsid w:val="51C42D19"/>
    <w:rsid w:val="520F176C"/>
    <w:rsid w:val="52917479"/>
    <w:rsid w:val="53D22329"/>
    <w:rsid w:val="54802035"/>
    <w:rsid w:val="54FF6518"/>
    <w:rsid w:val="550E3D2C"/>
    <w:rsid w:val="55495963"/>
    <w:rsid w:val="558D3FB6"/>
    <w:rsid w:val="55AD3DBD"/>
    <w:rsid w:val="565C4C5A"/>
    <w:rsid w:val="56627CAC"/>
    <w:rsid w:val="56FB2266"/>
    <w:rsid w:val="579F7F85"/>
    <w:rsid w:val="57A505D8"/>
    <w:rsid w:val="581D2D1F"/>
    <w:rsid w:val="58720740"/>
    <w:rsid w:val="587331B5"/>
    <w:rsid w:val="58857BCF"/>
    <w:rsid w:val="58BF70F9"/>
    <w:rsid w:val="58D81488"/>
    <w:rsid w:val="58E76ED2"/>
    <w:rsid w:val="58FD6197"/>
    <w:rsid w:val="59862E1B"/>
    <w:rsid w:val="59CC4C03"/>
    <w:rsid w:val="59E724CB"/>
    <w:rsid w:val="59F00FA1"/>
    <w:rsid w:val="59F21860"/>
    <w:rsid w:val="5A25237B"/>
    <w:rsid w:val="5A3F6CFA"/>
    <w:rsid w:val="5A9E6161"/>
    <w:rsid w:val="5AD838C2"/>
    <w:rsid w:val="5B0517A2"/>
    <w:rsid w:val="5B4E62F1"/>
    <w:rsid w:val="5B57204D"/>
    <w:rsid w:val="5B57733B"/>
    <w:rsid w:val="5BD56E08"/>
    <w:rsid w:val="5BD805C3"/>
    <w:rsid w:val="5C195B1D"/>
    <w:rsid w:val="5C370979"/>
    <w:rsid w:val="5C5C40B9"/>
    <w:rsid w:val="5C9245CA"/>
    <w:rsid w:val="5CB25870"/>
    <w:rsid w:val="5CBA73F1"/>
    <w:rsid w:val="5CE571B9"/>
    <w:rsid w:val="5D16694A"/>
    <w:rsid w:val="5D533BDD"/>
    <w:rsid w:val="5E1360E2"/>
    <w:rsid w:val="5EB168B3"/>
    <w:rsid w:val="5ED643D7"/>
    <w:rsid w:val="5F2F1D35"/>
    <w:rsid w:val="5F3262D6"/>
    <w:rsid w:val="5F9D1A8A"/>
    <w:rsid w:val="5FAA7C0C"/>
    <w:rsid w:val="5FC4527E"/>
    <w:rsid w:val="600654F1"/>
    <w:rsid w:val="6032210E"/>
    <w:rsid w:val="60876874"/>
    <w:rsid w:val="608D02F0"/>
    <w:rsid w:val="60C24F86"/>
    <w:rsid w:val="612E6B8C"/>
    <w:rsid w:val="61BF09D9"/>
    <w:rsid w:val="61C33D55"/>
    <w:rsid w:val="61F92F34"/>
    <w:rsid w:val="620B3F00"/>
    <w:rsid w:val="624968FA"/>
    <w:rsid w:val="6265004B"/>
    <w:rsid w:val="6277787F"/>
    <w:rsid w:val="62DD1F9B"/>
    <w:rsid w:val="636875FF"/>
    <w:rsid w:val="637636EB"/>
    <w:rsid w:val="6394409F"/>
    <w:rsid w:val="63B7218F"/>
    <w:rsid w:val="63C35B29"/>
    <w:rsid w:val="63FD6A29"/>
    <w:rsid w:val="644C532C"/>
    <w:rsid w:val="64AC6EFC"/>
    <w:rsid w:val="64E07719"/>
    <w:rsid w:val="65AE7484"/>
    <w:rsid w:val="65C24CAB"/>
    <w:rsid w:val="660C642B"/>
    <w:rsid w:val="665213A1"/>
    <w:rsid w:val="669F2D48"/>
    <w:rsid w:val="671C7006"/>
    <w:rsid w:val="675406E7"/>
    <w:rsid w:val="675608A8"/>
    <w:rsid w:val="677978DA"/>
    <w:rsid w:val="67923581"/>
    <w:rsid w:val="67E42801"/>
    <w:rsid w:val="67E54A45"/>
    <w:rsid w:val="67EA7783"/>
    <w:rsid w:val="685B0E6D"/>
    <w:rsid w:val="68C75970"/>
    <w:rsid w:val="68C75CC2"/>
    <w:rsid w:val="6941120B"/>
    <w:rsid w:val="69611A06"/>
    <w:rsid w:val="698B72FD"/>
    <w:rsid w:val="69A60498"/>
    <w:rsid w:val="6AB1299E"/>
    <w:rsid w:val="6AE07814"/>
    <w:rsid w:val="6AF6003D"/>
    <w:rsid w:val="6B0E4B02"/>
    <w:rsid w:val="6B380C59"/>
    <w:rsid w:val="6B631578"/>
    <w:rsid w:val="6BA305AE"/>
    <w:rsid w:val="6BDC31CB"/>
    <w:rsid w:val="6BF452B5"/>
    <w:rsid w:val="6C2F56A3"/>
    <w:rsid w:val="6C6A7C53"/>
    <w:rsid w:val="6C7C31C5"/>
    <w:rsid w:val="6CC227EA"/>
    <w:rsid w:val="6D1463F2"/>
    <w:rsid w:val="6D2713DA"/>
    <w:rsid w:val="6DC57827"/>
    <w:rsid w:val="6DDD5B79"/>
    <w:rsid w:val="6E525734"/>
    <w:rsid w:val="6E951CCB"/>
    <w:rsid w:val="6EC63C59"/>
    <w:rsid w:val="6EED0461"/>
    <w:rsid w:val="6F0C4CCB"/>
    <w:rsid w:val="6F3C0343"/>
    <w:rsid w:val="6F441CE4"/>
    <w:rsid w:val="72192229"/>
    <w:rsid w:val="7225583B"/>
    <w:rsid w:val="722F1BF7"/>
    <w:rsid w:val="7239503B"/>
    <w:rsid w:val="72A15207"/>
    <w:rsid w:val="72F715F8"/>
    <w:rsid w:val="7324779D"/>
    <w:rsid w:val="73AA0677"/>
    <w:rsid w:val="741534F4"/>
    <w:rsid w:val="744745CB"/>
    <w:rsid w:val="7481457F"/>
    <w:rsid w:val="750A445D"/>
    <w:rsid w:val="75436DFB"/>
    <w:rsid w:val="755D7D02"/>
    <w:rsid w:val="75762688"/>
    <w:rsid w:val="758B231D"/>
    <w:rsid w:val="759665A1"/>
    <w:rsid w:val="75F23FBF"/>
    <w:rsid w:val="764805EA"/>
    <w:rsid w:val="7698083D"/>
    <w:rsid w:val="76C55283"/>
    <w:rsid w:val="772670F0"/>
    <w:rsid w:val="773F45E8"/>
    <w:rsid w:val="774231ED"/>
    <w:rsid w:val="77C54F52"/>
    <w:rsid w:val="77F465B7"/>
    <w:rsid w:val="77FE2A12"/>
    <w:rsid w:val="78467C46"/>
    <w:rsid w:val="78D315D2"/>
    <w:rsid w:val="78D95648"/>
    <w:rsid w:val="78E16671"/>
    <w:rsid w:val="79885FD1"/>
    <w:rsid w:val="79A02909"/>
    <w:rsid w:val="79D647D7"/>
    <w:rsid w:val="7A7E1699"/>
    <w:rsid w:val="7A9C13CF"/>
    <w:rsid w:val="7AC72D56"/>
    <w:rsid w:val="7B8345E8"/>
    <w:rsid w:val="7C88555C"/>
    <w:rsid w:val="7D144BD2"/>
    <w:rsid w:val="7D33721A"/>
    <w:rsid w:val="7D444276"/>
    <w:rsid w:val="7E2619DF"/>
    <w:rsid w:val="7E3C3353"/>
    <w:rsid w:val="7E67266C"/>
    <w:rsid w:val="7E7A5E17"/>
    <w:rsid w:val="7ED52DF5"/>
    <w:rsid w:val="7F265939"/>
    <w:rsid w:val="7F783D7B"/>
    <w:rsid w:val="7FA0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src"/>
    <w:basedOn w:val="5"/>
    <w:qFormat/>
    <w:uiPriority w:val="0"/>
  </w:style>
  <w:style w:type="character" w:customStyle="1" w:styleId="8">
    <w:name w:val="fontstyle01"/>
    <w:basedOn w:val="5"/>
    <w:qFormat/>
    <w:uiPriority w:val="0"/>
    <w:rPr>
      <w:rFonts w:ascii="TimesNewRomanPSMT" w:hAnsi="TimesNewRomanPSMT" w:eastAsia="TimesNewRomanPSMT" w:cs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28</Words>
  <Characters>7460</Characters>
  <Lines>41</Lines>
  <Paragraphs>11</Paragraphs>
  <TotalTime>2</TotalTime>
  <ScaleCrop>false</ScaleCrop>
  <LinksUpToDate>false</LinksUpToDate>
  <CharactersWithSpaces>851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02:36:00Z</dcterms:created>
  <dc:creator>对方正在输入...</dc:creator>
  <cp:lastModifiedBy>盛夏的影子</cp:lastModifiedBy>
  <dcterms:modified xsi:type="dcterms:W3CDTF">2022-05-19T11:02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65778098BAB4F4C8F3BEEE05C449D77</vt:lpwstr>
  </property>
</Properties>
</file>